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BC5" w:rsidRPr="00661D0F" w:rsidRDefault="00947BC5" w:rsidP="00947BC5">
      <w:pPr>
        <w:rPr>
          <w:rFonts w:ascii="Arial" w:hAnsi="Arial" w:cs="Arial"/>
          <w:color w:val="00B050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18"/>
          <w:szCs w:val="18"/>
          <w:lang w:val="en-US"/>
        </w:rPr>
        <w:t xml:space="preserve">Supplemental </w:t>
      </w:r>
      <w:r w:rsidRPr="00644E7A">
        <w:rPr>
          <w:rFonts w:ascii="Arial" w:hAnsi="Arial" w:cs="Arial"/>
          <w:sz w:val="18"/>
          <w:szCs w:val="18"/>
          <w:lang w:val="en-US"/>
        </w:rPr>
        <w:t xml:space="preserve">Table </w:t>
      </w:r>
      <w:r w:rsidR="00571850">
        <w:rPr>
          <w:rFonts w:ascii="Arial" w:hAnsi="Arial" w:cs="Arial"/>
          <w:sz w:val="18"/>
          <w:szCs w:val="18"/>
          <w:lang w:val="en-US"/>
        </w:rPr>
        <w:t>1</w:t>
      </w:r>
      <w:r w:rsidRPr="00644E7A">
        <w:rPr>
          <w:rFonts w:ascii="Arial" w:hAnsi="Arial" w:cs="Arial"/>
          <w:sz w:val="18"/>
          <w:szCs w:val="18"/>
          <w:lang w:val="en-US"/>
        </w:rPr>
        <w:t xml:space="preserve"> ROTEM analysis of subjects with ACLF </w:t>
      </w:r>
      <w:r>
        <w:rPr>
          <w:rFonts w:ascii="Arial" w:hAnsi="Arial" w:cs="Arial"/>
          <w:sz w:val="18"/>
          <w:szCs w:val="18"/>
          <w:lang w:val="en-US"/>
        </w:rPr>
        <w:t xml:space="preserve">stratified </w:t>
      </w:r>
      <w:r w:rsidRPr="00644E7A">
        <w:rPr>
          <w:rFonts w:ascii="Arial" w:hAnsi="Arial" w:cs="Arial"/>
          <w:sz w:val="18"/>
          <w:szCs w:val="18"/>
          <w:lang w:val="en-US"/>
        </w:rPr>
        <w:t>by bleeding events</w:t>
      </w:r>
      <w:r w:rsidR="00661D0F">
        <w:rPr>
          <w:rFonts w:ascii="Arial" w:hAnsi="Arial" w:cs="Arial"/>
          <w:sz w:val="18"/>
          <w:szCs w:val="18"/>
          <w:lang w:val="en-US"/>
        </w:rPr>
        <w:t>.</w:t>
      </w:r>
      <w:proofErr w:type="gramEnd"/>
      <w:r w:rsidR="00661D0F">
        <w:rPr>
          <w:rFonts w:ascii="Arial" w:hAnsi="Arial" w:cs="Arial"/>
          <w:sz w:val="18"/>
          <w:szCs w:val="18"/>
          <w:lang w:val="en-US"/>
        </w:rPr>
        <w:t xml:space="preserve"> </w:t>
      </w:r>
      <w:r w:rsidR="00661D0F" w:rsidRPr="00661D0F">
        <w:rPr>
          <w:rFonts w:ascii="Arial" w:hAnsi="Arial" w:cs="Arial"/>
          <w:color w:val="00B050"/>
          <w:sz w:val="18"/>
          <w:szCs w:val="18"/>
          <w:lang w:val="en-US"/>
        </w:rPr>
        <w:t>Median (IQR) is shown with p-values for the group differences based on Mann-Whitney U-test.</w:t>
      </w:r>
    </w:p>
    <w:p w:rsidR="00947BC5" w:rsidRPr="006125B4" w:rsidRDefault="00947BC5" w:rsidP="00947BC5">
      <w:pPr>
        <w:rPr>
          <w:rFonts w:ascii="Arial" w:hAnsi="Arial" w:cs="Arial"/>
          <w:i/>
          <w:sz w:val="16"/>
          <w:szCs w:val="16"/>
          <w:lang w:val="en-US"/>
        </w:rPr>
      </w:pPr>
    </w:p>
    <w:tbl>
      <w:tblPr>
        <w:tblStyle w:val="Tabellenraster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1258"/>
        <w:gridCol w:w="1257"/>
        <w:gridCol w:w="1018"/>
        <w:gridCol w:w="1276"/>
        <w:gridCol w:w="992"/>
        <w:gridCol w:w="993"/>
      </w:tblGrid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Limits of normal</w:t>
            </w:r>
          </w:p>
        </w:tc>
        <w:tc>
          <w:tcPr>
            <w:tcW w:w="1257" w:type="dxa"/>
            <w:vAlign w:val="center"/>
          </w:tcPr>
          <w:p w:rsidR="00947BC5" w:rsidRPr="006125B4" w:rsidRDefault="00947BC5" w:rsidP="005F13C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No bleeding</w:t>
            </w:r>
          </w:p>
          <w:p w:rsidR="00947BC5" w:rsidRPr="00CA356D" w:rsidRDefault="00CA356D" w:rsidP="00CA356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13</w:t>
            </w:r>
          </w:p>
        </w:tc>
        <w:tc>
          <w:tcPr>
            <w:tcW w:w="1018" w:type="dxa"/>
          </w:tcPr>
          <w:p w:rsidR="00947BC5" w:rsidRDefault="00947BC5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% outside the limit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of normal</w:t>
            </w:r>
          </w:p>
        </w:tc>
        <w:tc>
          <w:tcPr>
            <w:tcW w:w="1276" w:type="dxa"/>
            <w:vAlign w:val="center"/>
          </w:tcPr>
          <w:p w:rsidR="00947BC5" w:rsidRPr="006125B4" w:rsidRDefault="00947BC5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B</w:t>
            </w: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leeding</w:t>
            </w:r>
          </w:p>
          <w:p w:rsidR="00947BC5" w:rsidRPr="006125B4" w:rsidRDefault="00CA356D" w:rsidP="00CA356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9</w:t>
            </w:r>
          </w:p>
        </w:tc>
        <w:tc>
          <w:tcPr>
            <w:tcW w:w="992" w:type="dxa"/>
          </w:tcPr>
          <w:p w:rsidR="00947BC5" w:rsidRPr="006125B4" w:rsidRDefault="00947BC5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% outside the limit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of normal</w:t>
            </w:r>
          </w:p>
        </w:tc>
        <w:tc>
          <w:tcPr>
            <w:tcW w:w="993" w:type="dxa"/>
            <w:vAlign w:val="center"/>
          </w:tcPr>
          <w:p w:rsidR="00947BC5" w:rsidRPr="006125B4" w:rsidRDefault="00947BC5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p-</w:t>
            </w:r>
            <w:r w:rsidR="00B84E79">
              <w:rPr>
                <w:rFonts w:ascii="Arial" w:hAnsi="Arial" w:cs="Arial"/>
                <w:b/>
                <w:sz w:val="16"/>
                <w:szCs w:val="16"/>
                <w:lang w:val="en-US"/>
              </w:rPr>
              <w:t>value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NATEM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T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00-1000 s</w:t>
            </w:r>
          </w:p>
        </w:tc>
        <w:tc>
          <w:tcPr>
            <w:tcW w:w="1257" w:type="dxa"/>
            <w:vAlign w:val="center"/>
          </w:tcPr>
          <w:p w:rsidR="00947BC5" w:rsidRPr="00661D0F" w:rsidRDefault="00CA356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50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398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4%</w:t>
            </w:r>
          </w:p>
        </w:tc>
        <w:tc>
          <w:tcPr>
            <w:tcW w:w="1276" w:type="dxa"/>
            <w:vAlign w:val="center"/>
          </w:tcPr>
          <w:p w:rsidR="00947BC5" w:rsidRPr="00661D0F" w:rsidRDefault="00CA356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50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173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8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6125B4" w:rsidRDefault="00CA356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106EF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FT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150-700 s</w:t>
            </w:r>
          </w:p>
        </w:tc>
        <w:tc>
          <w:tcPr>
            <w:tcW w:w="1257" w:type="dxa"/>
            <w:vAlign w:val="center"/>
          </w:tcPr>
          <w:p w:rsidR="00947BC5" w:rsidRPr="00661D0F" w:rsidRDefault="00CA356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94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8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%</w:t>
            </w:r>
          </w:p>
        </w:tc>
        <w:tc>
          <w:tcPr>
            <w:tcW w:w="1276" w:type="dxa"/>
            <w:vAlign w:val="center"/>
          </w:tcPr>
          <w:p w:rsidR="00947BC5" w:rsidRPr="00661D0F" w:rsidRDefault="00CA356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45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84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6125B4" w:rsidRDefault="00CA356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06EF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MCF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40-65 mm</w:t>
            </w:r>
          </w:p>
        </w:tc>
        <w:tc>
          <w:tcPr>
            <w:tcW w:w="1257" w:type="dxa"/>
            <w:vAlign w:val="center"/>
          </w:tcPr>
          <w:p w:rsidR="00947BC5" w:rsidRPr="00661D0F" w:rsidRDefault="00CA356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6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1%</w:t>
            </w:r>
          </w:p>
        </w:tc>
        <w:tc>
          <w:tcPr>
            <w:tcW w:w="1276" w:type="dxa"/>
            <w:vAlign w:val="center"/>
          </w:tcPr>
          <w:p w:rsidR="00947BC5" w:rsidRPr="00661D0F" w:rsidRDefault="00CA356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6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13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CA356D" w:rsidP="005F13CC">
            <w:pPr>
              <w:spacing w:before="4" w:after="4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045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A10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vAlign w:val="center"/>
          </w:tcPr>
          <w:p w:rsidR="00947BC5" w:rsidRPr="00661D0F" w:rsidRDefault="00CA356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4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947BC5" w:rsidRPr="00661D0F" w:rsidRDefault="00CA356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0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11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CA356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947BC5" w:rsidRPr="00FD5F2A" w:rsidRDefault="00CA356D" w:rsidP="005F13CC">
            <w:pPr>
              <w:spacing w:before="4" w:after="4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01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α-angle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0-70°</w:t>
            </w:r>
          </w:p>
        </w:tc>
        <w:tc>
          <w:tcPr>
            <w:tcW w:w="1257" w:type="dxa"/>
            <w:vAlign w:val="center"/>
          </w:tcPr>
          <w:p w:rsidR="00947BC5" w:rsidRPr="00661D0F" w:rsidRDefault="00CA356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7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%</w:t>
            </w:r>
          </w:p>
        </w:tc>
        <w:tc>
          <w:tcPr>
            <w:tcW w:w="1276" w:type="dxa"/>
            <w:vAlign w:val="center"/>
          </w:tcPr>
          <w:p w:rsidR="00947BC5" w:rsidRPr="00661D0F" w:rsidRDefault="00CA356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2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)</w:t>
            </w:r>
          </w:p>
        </w:tc>
        <w:tc>
          <w:tcPr>
            <w:tcW w:w="992" w:type="dxa"/>
          </w:tcPr>
          <w:p w:rsidR="00947BC5" w:rsidRPr="00223DFA" w:rsidRDefault="00CA356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CA356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INTEM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947BC5" w:rsidRPr="00661D0F" w:rsidRDefault="00947BC5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47BC5" w:rsidRPr="00661D0F" w:rsidRDefault="00947BC5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47BC5" w:rsidRPr="00FD5F2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T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100-240 s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35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54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.1%</w:t>
            </w:r>
          </w:p>
        </w:tc>
        <w:tc>
          <w:tcPr>
            <w:tcW w:w="1276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88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56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CA356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sz w:val="16"/>
                <w:szCs w:val="16"/>
                <w:lang w:val="en-US"/>
              </w:rPr>
              <w:t>.37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FT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0-110 s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37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10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.8%</w:t>
            </w:r>
          </w:p>
        </w:tc>
        <w:tc>
          <w:tcPr>
            <w:tcW w:w="1276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0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5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106EF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MCF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50-72 mm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5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20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.8%</w:t>
            </w:r>
          </w:p>
        </w:tc>
        <w:tc>
          <w:tcPr>
            <w:tcW w:w="1276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5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6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106EFD" w:rsidP="005F13CC">
            <w:pPr>
              <w:spacing w:before="4" w:after="4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0.045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A10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44-66 s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8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.5%</w:t>
            </w:r>
          </w:p>
        </w:tc>
        <w:tc>
          <w:tcPr>
            <w:tcW w:w="1276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3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3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106EFD" w:rsidP="005F13CC">
            <w:pPr>
              <w:spacing w:before="4" w:after="4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01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α-angle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70-83°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7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2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.8%</w:t>
            </w:r>
          </w:p>
        </w:tc>
        <w:tc>
          <w:tcPr>
            <w:tcW w:w="1276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1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106EF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EXTEM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947BC5" w:rsidRPr="00661D0F" w:rsidRDefault="00947BC5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47BC5" w:rsidRPr="00661D0F" w:rsidRDefault="00947BC5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47BC5" w:rsidRPr="00FD5F2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T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8-79 s</w:t>
            </w:r>
          </w:p>
        </w:tc>
        <w:tc>
          <w:tcPr>
            <w:tcW w:w="1257" w:type="dxa"/>
            <w:vAlign w:val="center"/>
          </w:tcPr>
          <w:p w:rsidR="00947BC5" w:rsidRPr="00661D0F" w:rsidRDefault="00106EF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1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8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4%</w:t>
            </w:r>
          </w:p>
        </w:tc>
        <w:tc>
          <w:tcPr>
            <w:tcW w:w="1276" w:type="dxa"/>
            <w:vAlign w:val="center"/>
          </w:tcPr>
          <w:p w:rsidR="00947BC5" w:rsidRPr="00661D0F" w:rsidRDefault="00106EF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6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24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CA356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FT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4-159 s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50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28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.2%</w:t>
            </w:r>
          </w:p>
        </w:tc>
        <w:tc>
          <w:tcPr>
            <w:tcW w:w="1276" w:type="dxa"/>
            <w:vAlign w:val="center"/>
          </w:tcPr>
          <w:p w:rsidR="00947BC5" w:rsidRPr="00661D0F" w:rsidRDefault="00106EF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2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16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CA356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MCF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50-72 mm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7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21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4%</w:t>
            </w:r>
          </w:p>
        </w:tc>
        <w:tc>
          <w:tcPr>
            <w:tcW w:w="1276" w:type="dxa"/>
            <w:vAlign w:val="center"/>
          </w:tcPr>
          <w:p w:rsidR="00947BC5" w:rsidRPr="00661D0F" w:rsidRDefault="00106EF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0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2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CA356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A10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43-65 s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24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.5%</w:t>
            </w:r>
          </w:p>
        </w:tc>
        <w:tc>
          <w:tcPr>
            <w:tcW w:w="1276" w:type="dxa"/>
            <w:vAlign w:val="center"/>
          </w:tcPr>
          <w:p w:rsidR="00947BC5" w:rsidRPr="00661D0F" w:rsidRDefault="00106EF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2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CA356D" w:rsidP="005F13CC">
            <w:pPr>
              <w:spacing w:before="4" w:after="4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  <w:r w:rsidR="00106EFD" w:rsidRPr="00FD5F2A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α-angle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63-83°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6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7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4%</w:t>
            </w:r>
          </w:p>
        </w:tc>
        <w:tc>
          <w:tcPr>
            <w:tcW w:w="1276" w:type="dxa"/>
            <w:vAlign w:val="center"/>
          </w:tcPr>
          <w:p w:rsidR="00947BC5" w:rsidRPr="00661D0F" w:rsidRDefault="00106EFD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8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6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CA356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bookmarkStart w:id="0" w:name="_GoBack"/>
            <w:bookmarkEnd w:id="0"/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FIBTEM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947BC5" w:rsidRPr="00661D0F" w:rsidRDefault="00947BC5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47BC5" w:rsidRPr="00661D0F" w:rsidRDefault="00947BC5" w:rsidP="00781E28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47BC5" w:rsidRPr="00FD5F2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MCF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9-25 mm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1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2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.8%</w:t>
            </w:r>
          </w:p>
        </w:tc>
        <w:tc>
          <w:tcPr>
            <w:tcW w:w="1276" w:type="dxa"/>
            <w:vAlign w:val="center"/>
          </w:tcPr>
          <w:p w:rsidR="00947BC5" w:rsidRPr="00661D0F" w:rsidRDefault="00CE4678" w:rsidP="00781E28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4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983DB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A10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1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1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947BC5" w:rsidRPr="00661D0F" w:rsidRDefault="00CE4678" w:rsidP="00781E28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8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3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947BC5" w:rsidRPr="00FD5F2A" w:rsidRDefault="00983DB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106EFD" w:rsidRPr="00FD5F2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APTEM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947BC5" w:rsidRPr="00661D0F" w:rsidRDefault="00947BC5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47BC5" w:rsidRPr="00661D0F" w:rsidRDefault="00947BC5" w:rsidP="00781E28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47BC5" w:rsidRPr="00FD5F2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T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5-80 s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4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8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4%</w:t>
            </w:r>
          </w:p>
        </w:tc>
        <w:tc>
          <w:tcPr>
            <w:tcW w:w="1276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6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25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5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106EF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FT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5-160 s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136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0 (127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5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202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0 (93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5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DFA">
              <w:rPr>
                <w:rFonts w:ascii="Arial" w:hAnsi="Arial" w:cs="Arial"/>
                <w:sz w:val="16"/>
                <w:szCs w:val="16"/>
              </w:rPr>
              <w:t>7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106EF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5F2A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 xml:space="preserve">   MCF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>53-72 mm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47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0 (19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5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947BC5" w:rsidRPr="00661D0F" w:rsidRDefault="00661D0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42</w:t>
            </w:r>
            <w:r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0 (11</w:t>
            </w:r>
            <w:r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5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DFA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223DF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947BC5" w:rsidRPr="00FD5F2A" w:rsidRDefault="00106EF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5F2A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 xml:space="preserve">   A10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40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0 (21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5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:rsidR="00947BC5" w:rsidRPr="00661D0F" w:rsidRDefault="00661D0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0 (8</w:t>
            </w:r>
            <w:r>
              <w:rPr>
                <w:rFonts w:ascii="Arial" w:hAnsi="Arial" w:cs="Arial"/>
                <w:color w:val="00B050"/>
                <w:sz w:val="16"/>
                <w:szCs w:val="16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</w:rPr>
              <w:t>5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3DF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:rsidR="00947BC5" w:rsidRPr="00FD5F2A" w:rsidRDefault="00106EF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5F2A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947BC5" w:rsidRPr="006125B4" w:rsidTr="005F13CC">
        <w:tc>
          <w:tcPr>
            <w:tcW w:w="1111" w:type="dxa"/>
            <w:vAlign w:val="center"/>
          </w:tcPr>
          <w:p w:rsidR="00947BC5" w:rsidRPr="006125B4" w:rsidRDefault="00947BC5" w:rsidP="005F13CC">
            <w:pPr>
              <w:spacing w:before="4" w:after="4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α-angle</w:t>
            </w:r>
          </w:p>
        </w:tc>
        <w:tc>
          <w:tcPr>
            <w:tcW w:w="1258" w:type="dxa"/>
            <w:vAlign w:val="center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7" w:type="dxa"/>
            <w:vAlign w:val="center"/>
          </w:tcPr>
          <w:p w:rsidR="00947BC5" w:rsidRPr="00661D0F" w:rsidRDefault="00CE4678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4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8</w:t>
            </w:r>
            <w:r w:rsid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947BC5" w:rsidRPr="006125B4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947BC5" w:rsidRPr="00661D0F" w:rsidRDefault="00661D0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1</w:t>
            </w:r>
            <w:r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5</w:t>
            </w:r>
            <w:r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661D0F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992" w:type="dxa"/>
          </w:tcPr>
          <w:p w:rsidR="00947BC5" w:rsidRPr="00223DFA" w:rsidRDefault="00947BC5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3DF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947BC5" w:rsidRPr="00FD5F2A" w:rsidRDefault="00106EF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5F2A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</w:tr>
    </w:tbl>
    <w:p w:rsidR="00947BC5" w:rsidRPr="006125B4" w:rsidRDefault="00947BC5" w:rsidP="00947BC5">
      <w:pPr>
        <w:rPr>
          <w:rFonts w:ascii="Arial" w:hAnsi="Arial" w:cs="Arial"/>
          <w:sz w:val="16"/>
          <w:szCs w:val="16"/>
          <w:lang w:val="en-US"/>
        </w:rPr>
      </w:pPr>
    </w:p>
    <w:p w:rsidR="00947BC5" w:rsidRPr="006125B4" w:rsidRDefault="00947BC5" w:rsidP="00947BC5">
      <w:pPr>
        <w:rPr>
          <w:rFonts w:ascii="Arial" w:hAnsi="Arial" w:cs="Arial"/>
          <w:sz w:val="16"/>
          <w:szCs w:val="16"/>
          <w:lang w:val="en-US"/>
        </w:rPr>
      </w:pPr>
    </w:p>
    <w:p w:rsidR="00947BC5" w:rsidRDefault="00947BC5" w:rsidP="00947BC5">
      <w:pPr>
        <w:rPr>
          <w:rFonts w:ascii="Arial" w:hAnsi="Arial" w:cs="Arial"/>
          <w:sz w:val="18"/>
          <w:szCs w:val="18"/>
          <w:lang w:val="en-US"/>
        </w:rPr>
      </w:pPr>
      <w:r w:rsidRPr="006125B4">
        <w:rPr>
          <w:rFonts w:ascii="Arial" w:hAnsi="Arial" w:cs="Arial"/>
          <w:sz w:val="16"/>
          <w:szCs w:val="16"/>
          <w:lang w:val="en-US"/>
        </w:rPr>
        <w:t>A10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amplitudes at 10 minutes; ACLF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acute-on-chronic liver failure; CFT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6125B4">
        <w:rPr>
          <w:rFonts w:ascii="Arial" w:hAnsi="Arial" w:cs="Arial"/>
          <w:sz w:val="16"/>
          <w:szCs w:val="16"/>
          <w:lang w:val="en-US"/>
        </w:rPr>
        <w:t>clot</w:t>
      </w:r>
      <w:proofErr w:type="gramEnd"/>
      <w:r w:rsidRPr="006125B4">
        <w:rPr>
          <w:rFonts w:ascii="Arial" w:hAnsi="Arial" w:cs="Arial"/>
          <w:sz w:val="16"/>
          <w:szCs w:val="16"/>
          <w:lang w:val="en-US"/>
        </w:rPr>
        <w:t xml:space="preserve"> formation time; CT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clotting time; </w:t>
      </w:r>
      <w:r w:rsidR="00934CBC" w:rsidRPr="00934CBC">
        <w:rPr>
          <w:rFonts w:ascii="Arial" w:hAnsi="Arial" w:cs="Arial"/>
          <w:color w:val="00B050"/>
          <w:sz w:val="16"/>
          <w:szCs w:val="16"/>
          <w:lang w:val="en-US"/>
        </w:rPr>
        <w:t xml:space="preserve">IQR. </w:t>
      </w:r>
      <w:proofErr w:type="gramStart"/>
      <w:r w:rsidR="00934CBC" w:rsidRPr="00934CBC">
        <w:rPr>
          <w:rFonts w:ascii="Arial" w:hAnsi="Arial" w:cs="Arial"/>
          <w:color w:val="00B050"/>
          <w:sz w:val="16"/>
          <w:szCs w:val="16"/>
          <w:lang w:val="en-US"/>
        </w:rPr>
        <w:t>interquartile</w:t>
      </w:r>
      <w:proofErr w:type="gramEnd"/>
      <w:r w:rsidR="00934CBC" w:rsidRPr="00934CBC">
        <w:rPr>
          <w:rFonts w:ascii="Arial" w:hAnsi="Arial" w:cs="Arial"/>
          <w:color w:val="00B050"/>
          <w:sz w:val="16"/>
          <w:szCs w:val="16"/>
          <w:lang w:val="en-US"/>
        </w:rPr>
        <w:t xml:space="preserve"> range; </w:t>
      </w:r>
      <w:r w:rsidRPr="006125B4">
        <w:rPr>
          <w:rFonts w:ascii="Arial" w:hAnsi="Arial" w:cs="Arial"/>
          <w:sz w:val="16"/>
          <w:szCs w:val="16"/>
          <w:lang w:val="en-US"/>
        </w:rPr>
        <w:t>MCF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maximum clot firmness; ML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maximal lysis; SD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standard deviation;</w:t>
      </w:r>
      <w:r w:rsidRPr="00686533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5F13CC" w:rsidRDefault="005F13CC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:rsidR="005F13CC" w:rsidRPr="00661D0F" w:rsidRDefault="00AF4854" w:rsidP="005F13CC">
      <w:pPr>
        <w:rPr>
          <w:rFonts w:ascii="Arial" w:hAnsi="Arial" w:cs="Arial"/>
          <w:color w:val="00B050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18"/>
          <w:szCs w:val="18"/>
          <w:lang w:val="en-US"/>
        </w:rPr>
        <w:lastRenderedPageBreak/>
        <w:t xml:space="preserve">Supplemental Table </w:t>
      </w:r>
      <w:r w:rsidR="00571850">
        <w:rPr>
          <w:rFonts w:ascii="Arial" w:hAnsi="Arial" w:cs="Arial"/>
          <w:sz w:val="18"/>
          <w:szCs w:val="18"/>
          <w:lang w:val="en-US"/>
        </w:rPr>
        <w:t>2</w:t>
      </w:r>
      <w:r w:rsidR="005F13CC" w:rsidRPr="003E66A0">
        <w:rPr>
          <w:rFonts w:ascii="Arial" w:hAnsi="Arial" w:cs="Arial"/>
          <w:sz w:val="18"/>
          <w:szCs w:val="18"/>
          <w:lang w:val="en-US"/>
        </w:rPr>
        <w:t xml:space="preserve"> Laboratory findings and blood coagulation tests of subjects with ACLF stratified by </w:t>
      </w:r>
      <w:r w:rsidR="007A71CD" w:rsidRPr="003E66A0">
        <w:rPr>
          <w:rFonts w:ascii="Arial" w:hAnsi="Arial" w:cs="Arial"/>
          <w:sz w:val="18"/>
          <w:szCs w:val="18"/>
          <w:lang w:val="en-US"/>
        </w:rPr>
        <w:t>infectious disease</w:t>
      </w:r>
      <w:r w:rsidR="00661D0F">
        <w:rPr>
          <w:rFonts w:ascii="Arial" w:hAnsi="Arial" w:cs="Arial"/>
          <w:sz w:val="18"/>
          <w:szCs w:val="18"/>
          <w:lang w:val="en-US"/>
        </w:rPr>
        <w:t>.</w:t>
      </w:r>
      <w:proofErr w:type="gramEnd"/>
      <w:r w:rsidR="00661D0F">
        <w:rPr>
          <w:rFonts w:ascii="Arial" w:hAnsi="Arial" w:cs="Arial"/>
          <w:sz w:val="18"/>
          <w:szCs w:val="18"/>
          <w:lang w:val="en-US"/>
        </w:rPr>
        <w:t xml:space="preserve"> </w:t>
      </w:r>
      <w:r w:rsidR="00661D0F" w:rsidRPr="00661D0F">
        <w:rPr>
          <w:rFonts w:ascii="Arial" w:hAnsi="Arial" w:cs="Arial"/>
          <w:color w:val="00B050"/>
          <w:sz w:val="18"/>
          <w:szCs w:val="18"/>
          <w:lang w:val="en-US"/>
        </w:rPr>
        <w:t>Median (IQR) is shown with p-values for the group differences based on Mann-Whitney U-test.</w:t>
      </w:r>
    </w:p>
    <w:p w:rsidR="005F13CC" w:rsidRPr="006125B4" w:rsidRDefault="005F13CC" w:rsidP="005F13CC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en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276"/>
        <w:gridCol w:w="1134"/>
        <w:gridCol w:w="1275"/>
        <w:gridCol w:w="1134"/>
        <w:gridCol w:w="993"/>
      </w:tblGrid>
      <w:tr w:rsidR="005F13CC" w:rsidRPr="00855E10" w:rsidTr="005F13CC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5F13CC" w:rsidRPr="006125B4" w:rsidRDefault="005F13CC" w:rsidP="005F13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F13CC" w:rsidRPr="006125B4" w:rsidRDefault="005F13CC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</w:rPr>
              <w:t xml:space="preserve">Limits </w:t>
            </w:r>
            <w:proofErr w:type="spellStart"/>
            <w:r w:rsidRPr="006125B4">
              <w:rPr>
                <w:rFonts w:ascii="Arial" w:hAnsi="Arial" w:cs="Arial"/>
                <w:b/>
                <w:sz w:val="16"/>
                <w:szCs w:val="16"/>
              </w:rPr>
              <w:t>of</w:t>
            </w:r>
            <w:proofErr w:type="spellEnd"/>
            <w:r w:rsidRPr="006125B4">
              <w:rPr>
                <w:rFonts w:ascii="Arial" w:hAnsi="Arial" w:cs="Arial"/>
                <w:b/>
                <w:sz w:val="16"/>
                <w:szCs w:val="16"/>
              </w:rPr>
              <w:t xml:space="preserve"> norm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F13CC" w:rsidRPr="006125B4" w:rsidRDefault="007A71CD" w:rsidP="005F13C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o Infection</w:t>
            </w:r>
          </w:p>
          <w:p w:rsidR="005F13CC" w:rsidRPr="00CF0BC2" w:rsidRDefault="007A71CD" w:rsidP="00CF0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F13CC" w:rsidRDefault="005F13CC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% outside the limit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of norma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A71CD" w:rsidRDefault="007A71CD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nfection</w:t>
            </w:r>
          </w:p>
          <w:p w:rsidR="005F13CC" w:rsidRPr="006125B4" w:rsidRDefault="007A71CD" w:rsidP="00CF0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F13CC" w:rsidRPr="006125B4" w:rsidRDefault="005F13CC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% outside the limit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of norma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5F13CC" w:rsidRPr="006125B4" w:rsidRDefault="00CF0BC2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5F13CC" w:rsidRPr="00855E10" w:rsidTr="005F13CC">
        <w:tc>
          <w:tcPr>
            <w:tcW w:w="1951" w:type="dxa"/>
            <w:tcBorders>
              <w:top w:val="single" w:sz="4" w:space="0" w:color="auto"/>
            </w:tcBorders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Laboratory finding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13-17 g/dl</w:t>
            </w:r>
          </w:p>
        </w:tc>
        <w:tc>
          <w:tcPr>
            <w:tcW w:w="1276" w:type="dxa"/>
            <w:vAlign w:val="center"/>
          </w:tcPr>
          <w:p w:rsidR="005F13CC" w:rsidRPr="002F5003" w:rsidRDefault="00380D3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8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5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8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 (2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6125B4" w:rsidRDefault="00380D3F" w:rsidP="00661D0F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0.6-1.2 mg/dl</w:t>
            </w:r>
          </w:p>
        </w:tc>
        <w:tc>
          <w:tcPr>
            <w:tcW w:w="1276" w:type="dxa"/>
            <w:vAlign w:val="center"/>
          </w:tcPr>
          <w:p w:rsidR="005F13CC" w:rsidRPr="002F5003" w:rsidRDefault="00380D3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 (2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 (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9557F2" w:rsidRDefault="00380D3F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Bilirubin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&lt;1.0 mg/dl</w:t>
            </w:r>
          </w:p>
        </w:tc>
        <w:tc>
          <w:tcPr>
            <w:tcW w:w="1276" w:type="dxa"/>
            <w:vAlign w:val="center"/>
          </w:tcPr>
          <w:p w:rsidR="005F13CC" w:rsidRPr="002F5003" w:rsidRDefault="00380D3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 (2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 (24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9557F2" w:rsidRDefault="00380D3F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ST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&lt;46 U/l</w:t>
            </w:r>
          </w:p>
        </w:tc>
        <w:tc>
          <w:tcPr>
            <w:tcW w:w="1276" w:type="dxa"/>
            <w:vAlign w:val="center"/>
          </w:tcPr>
          <w:p w:rsidR="005F13CC" w:rsidRPr="002F5003" w:rsidRDefault="00380D3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5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2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54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2F5003" w:rsidRDefault="00380D3F" w:rsidP="005F13CC">
            <w:pPr>
              <w:spacing w:before="4" w:after="4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F5003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="002F5003" w:rsidRPr="002F5003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2F5003">
              <w:rPr>
                <w:rFonts w:ascii="Arial" w:hAnsi="Arial" w:cs="Arial"/>
                <w:b/>
                <w:sz w:val="16"/>
                <w:szCs w:val="16"/>
              </w:rPr>
              <w:t>005</w:t>
            </w: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>&lt;50 U/l</w:t>
            </w:r>
          </w:p>
        </w:tc>
        <w:tc>
          <w:tcPr>
            <w:tcW w:w="1276" w:type="dxa"/>
            <w:vAlign w:val="center"/>
          </w:tcPr>
          <w:p w:rsidR="005F13CC" w:rsidRPr="002F5003" w:rsidRDefault="00380D3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3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4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4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6125B4" w:rsidRDefault="00380D3F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2F5003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>GGT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>&lt;60 U/l</w:t>
            </w:r>
          </w:p>
        </w:tc>
        <w:tc>
          <w:tcPr>
            <w:tcW w:w="1276" w:type="dxa"/>
            <w:vAlign w:val="center"/>
          </w:tcPr>
          <w:p w:rsidR="005F13CC" w:rsidRPr="002F5003" w:rsidRDefault="00380D3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4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53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08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4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6125B4" w:rsidRDefault="00380D3F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Alkaline Phosphatase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40-130 U/l</w:t>
            </w:r>
          </w:p>
        </w:tc>
        <w:tc>
          <w:tcPr>
            <w:tcW w:w="1276" w:type="dxa"/>
            <w:vAlign w:val="center"/>
          </w:tcPr>
          <w:p w:rsidR="005F13CC" w:rsidRPr="002F5003" w:rsidRDefault="00380D3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0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78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25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97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6125B4" w:rsidRDefault="00380D3F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lbumin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>30-50 g/l</w:t>
            </w:r>
          </w:p>
        </w:tc>
        <w:tc>
          <w:tcPr>
            <w:tcW w:w="1276" w:type="dxa"/>
            <w:vAlign w:val="center"/>
          </w:tcPr>
          <w:p w:rsidR="005F13CC" w:rsidRPr="002F5003" w:rsidRDefault="00380D3F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2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9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4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6125B4" w:rsidRDefault="00380D3F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2F500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Coagulation tests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F13CC" w:rsidRPr="002F5003" w:rsidRDefault="005F13C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5F13CC" w:rsidRPr="002F5003" w:rsidRDefault="005F13C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INR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&lt;1.2</w:t>
            </w:r>
          </w:p>
        </w:tc>
        <w:tc>
          <w:tcPr>
            <w:tcW w:w="1276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 (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 (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2F5003" w:rsidRDefault="00380D3F" w:rsidP="005F13CC">
            <w:pPr>
              <w:spacing w:before="4" w:after="4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="002F5003" w:rsidRPr="002F5003"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b/>
                <w:sz w:val="16"/>
                <w:szCs w:val="16"/>
                <w:lang w:val="en-US"/>
              </w:rPr>
              <w:t>04</w:t>
            </w: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T</w:t>
            </w:r>
            <w:r w:rsidR="00F45F07">
              <w:rPr>
                <w:rFonts w:ascii="Arial" w:hAnsi="Arial" w:cs="Arial"/>
                <w:sz w:val="16"/>
                <w:szCs w:val="16"/>
                <w:lang w:val="en-US"/>
              </w:rPr>
              <w:t xml:space="preserve"> (Quick)</w:t>
            </w:r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70-120%</w:t>
            </w:r>
          </w:p>
        </w:tc>
        <w:tc>
          <w:tcPr>
            <w:tcW w:w="1276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 (2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25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9557F2" w:rsidRDefault="00380D3F" w:rsidP="005F13CC">
            <w:pPr>
              <w:spacing w:before="4" w:after="4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4</w:t>
            </w:r>
          </w:p>
        </w:tc>
      </w:tr>
      <w:tr w:rsidR="005F13CC" w:rsidRPr="006125B4" w:rsidTr="005F13CC">
        <w:tc>
          <w:tcPr>
            <w:tcW w:w="1951" w:type="dxa"/>
          </w:tcPr>
          <w:p w:rsidR="005F13CC" w:rsidRPr="006125B4" w:rsidRDefault="005F13CC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aPTT</w:t>
            </w:r>
            <w:proofErr w:type="spellEnd"/>
          </w:p>
        </w:tc>
        <w:tc>
          <w:tcPr>
            <w:tcW w:w="1276" w:type="dxa"/>
            <w:vAlign w:val="center"/>
          </w:tcPr>
          <w:p w:rsidR="005F13CC" w:rsidRPr="006125B4" w:rsidRDefault="005F13CC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36</w:t>
            </w: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s</w:t>
            </w:r>
          </w:p>
        </w:tc>
        <w:tc>
          <w:tcPr>
            <w:tcW w:w="1276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 (9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5F13CC" w:rsidRPr="002F5003" w:rsidRDefault="00273D0C" w:rsidP="005F13C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4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8 (19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)</w:t>
            </w:r>
          </w:p>
        </w:tc>
        <w:tc>
          <w:tcPr>
            <w:tcW w:w="1134" w:type="dxa"/>
          </w:tcPr>
          <w:p w:rsidR="005F13CC" w:rsidRPr="006125B4" w:rsidRDefault="00E03557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5F13C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5F13CC" w:rsidRPr="006125B4" w:rsidRDefault="00380D3F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</w:tr>
      <w:tr w:rsidR="00E03557" w:rsidRPr="006125B4" w:rsidTr="005F13CC">
        <w:tc>
          <w:tcPr>
            <w:tcW w:w="1951" w:type="dxa"/>
          </w:tcPr>
          <w:p w:rsidR="00E03557" w:rsidRPr="006125B4" w:rsidRDefault="00E03557" w:rsidP="00E03557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Platelet count</w:t>
            </w:r>
          </w:p>
        </w:tc>
        <w:tc>
          <w:tcPr>
            <w:tcW w:w="1276" w:type="dxa"/>
            <w:vAlign w:val="center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150-440/</w:t>
            </w:r>
            <w:proofErr w:type="spellStart"/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nl</w:t>
            </w:r>
            <w:proofErr w:type="spellEnd"/>
          </w:p>
        </w:tc>
        <w:tc>
          <w:tcPr>
            <w:tcW w:w="1276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2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5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275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2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83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%</w:t>
            </w:r>
          </w:p>
        </w:tc>
        <w:tc>
          <w:tcPr>
            <w:tcW w:w="993" w:type="dxa"/>
            <w:vAlign w:val="center"/>
          </w:tcPr>
          <w:p w:rsidR="00E03557" w:rsidRPr="006125B4" w:rsidRDefault="00380D3F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</w:tr>
      <w:tr w:rsidR="00E03557" w:rsidRPr="006125B4" w:rsidTr="005F13CC">
        <w:tc>
          <w:tcPr>
            <w:tcW w:w="1951" w:type="dxa"/>
          </w:tcPr>
          <w:p w:rsidR="00E03557" w:rsidRPr="006125B4" w:rsidRDefault="00E03557" w:rsidP="00E03557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Fibrinogen</w:t>
            </w:r>
          </w:p>
        </w:tc>
        <w:tc>
          <w:tcPr>
            <w:tcW w:w="1276" w:type="dxa"/>
            <w:vAlign w:val="center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1.8-3.5 g/l</w:t>
            </w:r>
          </w:p>
        </w:tc>
        <w:tc>
          <w:tcPr>
            <w:tcW w:w="1276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 (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%</w:t>
            </w:r>
          </w:p>
        </w:tc>
        <w:tc>
          <w:tcPr>
            <w:tcW w:w="1275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 (1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%</w:t>
            </w:r>
          </w:p>
        </w:tc>
        <w:tc>
          <w:tcPr>
            <w:tcW w:w="993" w:type="dxa"/>
            <w:vAlign w:val="center"/>
          </w:tcPr>
          <w:p w:rsidR="00E03557" w:rsidRPr="006125B4" w:rsidRDefault="00380D3F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</w:tr>
      <w:tr w:rsidR="00E03557" w:rsidRPr="006125B4" w:rsidTr="005F13CC">
        <w:tc>
          <w:tcPr>
            <w:tcW w:w="1951" w:type="dxa"/>
          </w:tcPr>
          <w:p w:rsidR="00E03557" w:rsidRPr="006125B4" w:rsidRDefault="00E03557" w:rsidP="00E03557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Antithrombin III-activity</w:t>
            </w:r>
          </w:p>
        </w:tc>
        <w:tc>
          <w:tcPr>
            <w:tcW w:w="1276" w:type="dxa"/>
            <w:vAlign w:val="center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80-120%</w:t>
            </w:r>
          </w:p>
        </w:tc>
        <w:tc>
          <w:tcPr>
            <w:tcW w:w="1276" w:type="dxa"/>
            <w:vAlign w:val="center"/>
          </w:tcPr>
          <w:p w:rsidR="00E03557" w:rsidRPr="002F5003" w:rsidRDefault="00273D0C" w:rsidP="00273D0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3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 (2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275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4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 (38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0F6920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E03557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E03557" w:rsidRPr="00E03557" w:rsidRDefault="00380D3F" w:rsidP="00E03557">
            <w:pPr>
              <w:spacing w:before="4" w:after="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48</w:t>
            </w:r>
          </w:p>
        </w:tc>
      </w:tr>
      <w:tr w:rsidR="00E03557" w:rsidRPr="006125B4" w:rsidTr="005F13CC">
        <w:tc>
          <w:tcPr>
            <w:tcW w:w="1951" w:type="dxa"/>
          </w:tcPr>
          <w:p w:rsidR="00E03557" w:rsidRPr="006125B4" w:rsidRDefault="00E03557" w:rsidP="00E03557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Thrombin time</w:t>
            </w:r>
          </w:p>
        </w:tc>
        <w:tc>
          <w:tcPr>
            <w:tcW w:w="1276" w:type="dxa"/>
            <w:vAlign w:val="center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&lt;22 s</w:t>
            </w:r>
          </w:p>
        </w:tc>
        <w:tc>
          <w:tcPr>
            <w:tcW w:w="1276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9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8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%</w:t>
            </w:r>
          </w:p>
        </w:tc>
        <w:tc>
          <w:tcPr>
            <w:tcW w:w="1275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 (3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)</w:t>
            </w:r>
          </w:p>
        </w:tc>
        <w:tc>
          <w:tcPr>
            <w:tcW w:w="1134" w:type="dxa"/>
          </w:tcPr>
          <w:p w:rsidR="00E03557" w:rsidRPr="006125B4" w:rsidRDefault="000F6920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%</w:t>
            </w:r>
          </w:p>
        </w:tc>
        <w:tc>
          <w:tcPr>
            <w:tcW w:w="993" w:type="dxa"/>
            <w:vAlign w:val="center"/>
          </w:tcPr>
          <w:p w:rsidR="00E03557" w:rsidRPr="00E03557" w:rsidRDefault="00380D3F" w:rsidP="00661D0F">
            <w:pPr>
              <w:spacing w:before="4" w:after="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87</w:t>
            </w:r>
          </w:p>
        </w:tc>
      </w:tr>
      <w:tr w:rsidR="00E03557" w:rsidRPr="006125B4" w:rsidTr="005F13CC">
        <w:tc>
          <w:tcPr>
            <w:tcW w:w="1951" w:type="dxa"/>
          </w:tcPr>
          <w:p w:rsidR="00E03557" w:rsidRPr="006125B4" w:rsidRDefault="00E03557" w:rsidP="00E03557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Protein C</w:t>
            </w:r>
          </w:p>
        </w:tc>
        <w:tc>
          <w:tcPr>
            <w:tcW w:w="1276" w:type="dxa"/>
            <w:vAlign w:val="center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60-120%</w:t>
            </w:r>
          </w:p>
        </w:tc>
        <w:tc>
          <w:tcPr>
            <w:tcW w:w="1276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7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8 (36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%</w:t>
            </w:r>
          </w:p>
        </w:tc>
        <w:tc>
          <w:tcPr>
            <w:tcW w:w="1275" w:type="dxa"/>
            <w:vAlign w:val="center"/>
          </w:tcPr>
          <w:p w:rsidR="00273D0C" w:rsidRPr="002F5003" w:rsidRDefault="00273D0C" w:rsidP="00273D0C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7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 (28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0F6920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E03557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E03557" w:rsidRPr="00E03557" w:rsidRDefault="00380D3F" w:rsidP="00E03557">
            <w:pPr>
              <w:spacing w:before="4" w:after="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1</w:t>
            </w:r>
          </w:p>
        </w:tc>
      </w:tr>
      <w:tr w:rsidR="00E03557" w:rsidRPr="006125B4" w:rsidTr="005F13CC">
        <w:tc>
          <w:tcPr>
            <w:tcW w:w="1951" w:type="dxa"/>
          </w:tcPr>
          <w:p w:rsidR="00E03557" w:rsidRPr="006125B4" w:rsidRDefault="00E03557" w:rsidP="00E03557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otein S</w:t>
            </w: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fre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&gt;80%</w:t>
            </w:r>
          </w:p>
        </w:tc>
        <w:tc>
          <w:tcPr>
            <w:tcW w:w="1276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6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 (34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%</w:t>
            </w:r>
          </w:p>
        </w:tc>
        <w:tc>
          <w:tcPr>
            <w:tcW w:w="1275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 (3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0F6920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E03557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E03557" w:rsidRPr="00E03557" w:rsidRDefault="00380D3F" w:rsidP="00E03557">
            <w:pPr>
              <w:spacing w:before="4" w:after="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7</w:t>
            </w:r>
          </w:p>
        </w:tc>
      </w:tr>
      <w:tr w:rsidR="00E03557" w:rsidRPr="006125B4" w:rsidTr="005F13CC">
        <w:tc>
          <w:tcPr>
            <w:tcW w:w="1951" w:type="dxa"/>
          </w:tcPr>
          <w:p w:rsidR="00E03557" w:rsidRPr="006125B4" w:rsidRDefault="00E03557" w:rsidP="00E03557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Factor V</w:t>
            </w:r>
          </w:p>
        </w:tc>
        <w:tc>
          <w:tcPr>
            <w:tcW w:w="1276" w:type="dxa"/>
            <w:vAlign w:val="center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70-120%</w:t>
            </w:r>
          </w:p>
        </w:tc>
        <w:tc>
          <w:tcPr>
            <w:tcW w:w="1276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2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43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%</w:t>
            </w:r>
          </w:p>
        </w:tc>
        <w:tc>
          <w:tcPr>
            <w:tcW w:w="1275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6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 (28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0F6920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E03557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E03557" w:rsidRPr="00E03557" w:rsidRDefault="00380D3F" w:rsidP="00E03557">
            <w:pPr>
              <w:spacing w:before="4" w:after="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4</w:t>
            </w:r>
          </w:p>
        </w:tc>
      </w:tr>
      <w:tr w:rsidR="00E03557" w:rsidRPr="006125B4" w:rsidTr="005F13CC">
        <w:tc>
          <w:tcPr>
            <w:tcW w:w="1951" w:type="dxa"/>
          </w:tcPr>
          <w:p w:rsidR="00E03557" w:rsidRPr="006125B4" w:rsidRDefault="00E03557" w:rsidP="00E03557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Factor VIII</w:t>
            </w:r>
          </w:p>
        </w:tc>
        <w:tc>
          <w:tcPr>
            <w:tcW w:w="1276" w:type="dxa"/>
            <w:vAlign w:val="center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80-120%</w:t>
            </w:r>
          </w:p>
        </w:tc>
        <w:tc>
          <w:tcPr>
            <w:tcW w:w="1276" w:type="dxa"/>
            <w:vAlign w:val="center"/>
          </w:tcPr>
          <w:p w:rsidR="00E03557" w:rsidRPr="002F5003" w:rsidRDefault="002F5003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74.3 (60.0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%</w:t>
            </w:r>
          </w:p>
        </w:tc>
        <w:tc>
          <w:tcPr>
            <w:tcW w:w="1275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7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138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0F6920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  <w:r w:rsidR="00E03557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E03557" w:rsidRPr="00E03557" w:rsidRDefault="00380D3F" w:rsidP="00E03557">
            <w:pPr>
              <w:spacing w:before="4" w:after="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3</w:t>
            </w:r>
          </w:p>
        </w:tc>
      </w:tr>
      <w:tr w:rsidR="00E03557" w:rsidRPr="006125B4" w:rsidTr="005F13CC">
        <w:tc>
          <w:tcPr>
            <w:tcW w:w="1951" w:type="dxa"/>
          </w:tcPr>
          <w:p w:rsidR="00E03557" w:rsidRPr="006125B4" w:rsidRDefault="00E03557" w:rsidP="00E03557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von-Willebrand antigen</w:t>
            </w:r>
          </w:p>
        </w:tc>
        <w:tc>
          <w:tcPr>
            <w:tcW w:w="1276" w:type="dxa"/>
            <w:vAlign w:val="center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70-120%</w:t>
            </w:r>
          </w:p>
        </w:tc>
        <w:tc>
          <w:tcPr>
            <w:tcW w:w="1276" w:type="dxa"/>
            <w:vAlign w:val="center"/>
          </w:tcPr>
          <w:p w:rsidR="00E03557" w:rsidRPr="002F5003" w:rsidRDefault="002F5003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84.7 (118.0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275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16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 (217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0F6920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  <w:r w:rsidR="00E03557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E03557" w:rsidRPr="00E03557" w:rsidRDefault="00380D3F" w:rsidP="00E03557">
            <w:pPr>
              <w:spacing w:before="4" w:after="4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01</w:t>
            </w:r>
          </w:p>
        </w:tc>
      </w:tr>
      <w:tr w:rsidR="00E03557" w:rsidRPr="006125B4" w:rsidTr="005F13CC">
        <w:tc>
          <w:tcPr>
            <w:tcW w:w="1951" w:type="dxa"/>
          </w:tcPr>
          <w:p w:rsidR="00E03557" w:rsidRPr="006125B4" w:rsidRDefault="00E03557" w:rsidP="00E03557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ADAMTS13 activity</w:t>
            </w:r>
          </w:p>
        </w:tc>
        <w:tc>
          <w:tcPr>
            <w:tcW w:w="1276" w:type="dxa"/>
            <w:vAlign w:val="center"/>
          </w:tcPr>
          <w:p w:rsidR="00E03557" w:rsidRPr="006125B4" w:rsidRDefault="00E03557" w:rsidP="00E03557">
            <w:pPr>
              <w:tabs>
                <w:tab w:val="center" w:pos="1024"/>
              </w:tabs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40-130%</w:t>
            </w:r>
          </w:p>
        </w:tc>
        <w:tc>
          <w:tcPr>
            <w:tcW w:w="1276" w:type="dxa"/>
            <w:vAlign w:val="center"/>
          </w:tcPr>
          <w:p w:rsidR="00E03557" w:rsidRPr="002F5003" w:rsidRDefault="002F5003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81.1 (27.0)</w:t>
            </w:r>
          </w:p>
        </w:tc>
        <w:tc>
          <w:tcPr>
            <w:tcW w:w="1134" w:type="dxa"/>
          </w:tcPr>
          <w:p w:rsidR="00E03557" w:rsidRPr="006125B4" w:rsidRDefault="00E03557" w:rsidP="00E03557">
            <w:pPr>
              <w:tabs>
                <w:tab w:val="center" w:pos="1024"/>
              </w:tabs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%</w:t>
            </w:r>
          </w:p>
        </w:tc>
        <w:tc>
          <w:tcPr>
            <w:tcW w:w="1275" w:type="dxa"/>
            <w:vAlign w:val="center"/>
          </w:tcPr>
          <w:p w:rsidR="00E03557" w:rsidRPr="002F5003" w:rsidRDefault="00273D0C" w:rsidP="00E03557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8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 (50</w:t>
            </w:r>
            <w:r w:rsidR="002F5003"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2F5003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134" w:type="dxa"/>
          </w:tcPr>
          <w:p w:rsidR="00E03557" w:rsidRPr="006125B4" w:rsidRDefault="000F6920" w:rsidP="00E03557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E03557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E03557" w:rsidRPr="00E03557" w:rsidRDefault="00380D3F" w:rsidP="00E03557">
            <w:pPr>
              <w:spacing w:before="4" w:after="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="002F5003">
              <w:rPr>
                <w:rFonts w:ascii="Arial" w:hAnsi="Arial" w:cs="Arial"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54</w:t>
            </w:r>
          </w:p>
        </w:tc>
      </w:tr>
    </w:tbl>
    <w:p w:rsidR="005F13CC" w:rsidRPr="006125B4" w:rsidRDefault="005F13CC" w:rsidP="005F13CC">
      <w:pPr>
        <w:rPr>
          <w:rFonts w:ascii="Arial" w:hAnsi="Arial" w:cs="Arial"/>
          <w:sz w:val="16"/>
          <w:szCs w:val="16"/>
          <w:lang w:val="en-US"/>
        </w:rPr>
      </w:pPr>
    </w:p>
    <w:p w:rsidR="005F13CC" w:rsidRPr="006125B4" w:rsidRDefault="005F13CC" w:rsidP="005F13CC">
      <w:pPr>
        <w:rPr>
          <w:rFonts w:ascii="Arial" w:hAnsi="Arial" w:cs="Arial"/>
          <w:sz w:val="16"/>
          <w:szCs w:val="16"/>
          <w:lang w:val="en-US"/>
        </w:rPr>
      </w:pPr>
    </w:p>
    <w:p w:rsidR="005F13CC" w:rsidRPr="00947BC5" w:rsidRDefault="005F13CC" w:rsidP="005F13CC">
      <w:pPr>
        <w:rPr>
          <w:rFonts w:ascii="Arial" w:hAnsi="Arial" w:cs="Arial"/>
          <w:sz w:val="16"/>
          <w:szCs w:val="16"/>
          <w:lang w:val="en-US"/>
        </w:rPr>
      </w:pPr>
      <w:r w:rsidRPr="006125B4">
        <w:rPr>
          <w:rFonts w:ascii="Arial" w:hAnsi="Arial" w:cs="Arial"/>
          <w:sz w:val="16"/>
          <w:szCs w:val="16"/>
          <w:lang w:val="en-US"/>
        </w:rPr>
        <w:t>ACLF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acute-on-chronic liver failure</w:t>
      </w:r>
      <w:r>
        <w:rPr>
          <w:rFonts w:ascii="Arial" w:hAnsi="Arial" w:cs="Arial"/>
          <w:sz w:val="16"/>
          <w:szCs w:val="16"/>
          <w:lang w:val="en-US"/>
        </w:rPr>
        <w:t>;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ADAMTS13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6125B4">
        <w:rPr>
          <w:rFonts w:ascii="Arial" w:hAnsi="Arial" w:cs="Arial"/>
          <w:sz w:val="16"/>
          <w:szCs w:val="16"/>
          <w:lang w:val="en-US"/>
        </w:rPr>
        <w:t>desintegrin</w:t>
      </w:r>
      <w:proofErr w:type="spellEnd"/>
      <w:r w:rsidRPr="006125B4">
        <w:rPr>
          <w:rFonts w:ascii="Arial" w:hAnsi="Arial" w:cs="Arial"/>
          <w:sz w:val="16"/>
          <w:szCs w:val="16"/>
          <w:lang w:val="en-US"/>
        </w:rPr>
        <w:t xml:space="preserve"> and metalloprotease with thrombospondin-1-like domains 13; ALT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alanine aminotransferase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AST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aspartate aminotransferase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GGT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gamma GT; INR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6125B4">
        <w:rPr>
          <w:rFonts w:ascii="Arial" w:hAnsi="Arial" w:cs="Arial"/>
          <w:sz w:val="16"/>
          <w:szCs w:val="16"/>
          <w:lang w:val="en-US"/>
        </w:rPr>
        <w:t>international</w:t>
      </w:r>
      <w:proofErr w:type="gramEnd"/>
      <w:r w:rsidRPr="006125B4">
        <w:rPr>
          <w:rFonts w:ascii="Arial" w:hAnsi="Arial" w:cs="Arial"/>
          <w:sz w:val="16"/>
          <w:szCs w:val="16"/>
          <w:lang w:val="en-US"/>
        </w:rPr>
        <w:t xml:space="preserve"> normalized ratio; </w:t>
      </w:r>
      <w:r w:rsidR="00934CBC" w:rsidRPr="00934CBC">
        <w:rPr>
          <w:rFonts w:ascii="Arial" w:hAnsi="Arial" w:cs="Arial"/>
          <w:color w:val="00B050"/>
          <w:sz w:val="16"/>
          <w:szCs w:val="16"/>
          <w:lang w:val="en-US"/>
        </w:rPr>
        <w:t xml:space="preserve">IQR. </w:t>
      </w:r>
      <w:proofErr w:type="gramStart"/>
      <w:r w:rsidR="00934CBC" w:rsidRPr="00934CBC">
        <w:rPr>
          <w:rFonts w:ascii="Arial" w:hAnsi="Arial" w:cs="Arial"/>
          <w:color w:val="00B050"/>
          <w:sz w:val="16"/>
          <w:szCs w:val="16"/>
          <w:lang w:val="en-US"/>
        </w:rPr>
        <w:t>interquartile</w:t>
      </w:r>
      <w:proofErr w:type="gramEnd"/>
      <w:r w:rsidR="00934CBC" w:rsidRPr="00934CBC">
        <w:rPr>
          <w:rFonts w:ascii="Arial" w:hAnsi="Arial" w:cs="Arial"/>
          <w:color w:val="00B050"/>
          <w:sz w:val="16"/>
          <w:szCs w:val="16"/>
          <w:lang w:val="en-US"/>
        </w:rPr>
        <w:t xml:space="preserve"> range;</w:t>
      </w:r>
      <w:r w:rsidR="00934CBC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6125B4">
        <w:rPr>
          <w:rFonts w:ascii="Arial" w:hAnsi="Arial" w:cs="Arial"/>
          <w:sz w:val="16"/>
          <w:szCs w:val="16"/>
          <w:lang w:val="en-US"/>
        </w:rPr>
        <w:t>aPTT</w:t>
      </w:r>
      <w:proofErr w:type="spellEnd"/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6125B4">
        <w:rPr>
          <w:rFonts w:ascii="Arial" w:hAnsi="Arial" w:cs="Arial"/>
          <w:sz w:val="16"/>
          <w:szCs w:val="16"/>
          <w:lang w:val="en-US"/>
        </w:rPr>
        <w:t>activated</w:t>
      </w:r>
      <w:proofErr w:type="gramEnd"/>
      <w:r w:rsidRPr="006125B4">
        <w:rPr>
          <w:rFonts w:ascii="Arial" w:hAnsi="Arial" w:cs="Arial"/>
          <w:sz w:val="16"/>
          <w:szCs w:val="16"/>
          <w:lang w:val="en-US"/>
        </w:rPr>
        <w:t xml:space="preserve"> partial thromboplastin time; PT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prothrombin time;</w:t>
      </w:r>
      <w:r>
        <w:rPr>
          <w:rFonts w:ascii="Arial" w:hAnsi="Arial" w:cs="Arial"/>
          <w:sz w:val="18"/>
          <w:szCs w:val="18"/>
          <w:lang w:val="en-US"/>
        </w:rPr>
        <w:br w:type="page"/>
      </w:r>
    </w:p>
    <w:p w:rsidR="005F13CC" w:rsidRPr="00661D0F" w:rsidRDefault="00AF4854" w:rsidP="005F13CC">
      <w:pPr>
        <w:rPr>
          <w:rFonts w:ascii="Arial" w:hAnsi="Arial" w:cs="Arial"/>
          <w:color w:val="00B050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18"/>
          <w:szCs w:val="18"/>
          <w:lang w:val="en-US"/>
        </w:rPr>
        <w:lastRenderedPageBreak/>
        <w:t xml:space="preserve">Supplemental Table </w:t>
      </w:r>
      <w:r w:rsidR="00571850">
        <w:rPr>
          <w:rFonts w:ascii="Arial" w:hAnsi="Arial" w:cs="Arial"/>
          <w:sz w:val="18"/>
          <w:szCs w:val="18"/>
          <w:lang w:val="en-US"/>
        </w:rPr>
        <w:t>3</w:t>
      </w:r>
      <w:r w:rsidR="005F13CC" w:rsidRPr="003E66A0">
        <w:rPr>
          <w:rFonts w:ascii="Arial" w:hAnsi="Arial" w:cs="Arial"/>
          <w:sz w:val="18"/>
          <w:szCs w:val="18"/>
          <w:lang w:val="en-US"/>
        </w:rPr>
        <w:t xml:space="preserve"> ROTEM analysis of subjects with ACLF stratified by </w:t>
      </w:r>
      <w:r w:rsidR="007A71CD" w:rsidRPr="003E66A0">
        <w:rPr>
          <w:rFonts w:ascii="Arial" w:hAnsi="Arial" w:cs="Arial"/>
          <w:sz w:val="18"/>
          <w:szCs w:val="18"/>
          <w:lang w:val="en-US"/>
        </w:rPr>
        <w:t>infectious disease</w:t>
      </w:r>
      <w:r w:rsidR="00661D0F">
        <w:rPr>
          <w:rFonts w:ascii="Arial" w:hAnsi="Arial" w:cs="Arial"/>
          <w:sz w:val="18"/>
          <w:szCs w:val="18"/>
          <w:lang w:val="en-US"/>
        </w:rPr>
        <w:t>.</w:t>
      </w:r>
      <w:proofErr w:type="gramEnd"/>
      <w:r w:rsidR="00661D0F">
        <w:rPr>
          <w:rFonts w:ascii="Arial" w:hAnsi="Arial" w:cs="Arial"/>
          <w:sz w:val="18"/>
          <w:szCs w:val="18"/>
          <w:lang w:val="en-US"/>
        </w:rPr>
        <w:t xml:space="preserve"> </w:t>
      </w:r>
      <w:r w:rsidR="00661D0F" w:rsidRPr="00661D0F">
        <w:rPr>
          <w:rFonts w:ascii="Arial" w:hAnsi="Arial" w:cs="Arial"/>
          <w:color w:val="00B050"/>
          <w:sz w:val="18"/>
          <w:szCs w:val="18"/>
          <w:lang w:val="en-US"/>
        </w:rPr>
        <w:t>Median (IQR) is shown with p-values for the group differences based on Mann-Whitney U-test.</w:t>
      </w:r>
    </w:p>
    <w:p w:rsidR="005F13CC" w:rsidRPr="006125B4" w:rsidRDefault="005F13CC" w:rsidP="005F13CC">
      <w:pPr>
        <w:rPr>
          <w:rFonts w:ascii="Arial" w:hAnsi="Arial" w:cs="Arial"/>
          <w:i/>
          <w:sz w:val="16"/>
          <w:szCs w:val="16"/>
          <w:lang w:val="en-US"/>
        </w:rPr>
      </w:pPr>
    </w:p>
    <w:tbl>
      <w:tblPr>
        <w:tblStyle w:val="Tabellenraster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1258"/>
        <w:gridCol w:w="1257"/>
        <w:gridCol w:w="1018"/>
        <w:gridCol w:w="1276"/>
        <w:gridCol w:w="992"/>
        <w:gridCol w:w="993"/>
      </w:tblGrid>
      <w:tr w:rsidR="005F13CC" w:rsidRPr="006125B4" w:rsidTr="005F13CC">
        <w:tc>
          <w:tcPr>
            <w:tcW w:w="1111" w:type="dxa"/>
            <w:vAlign w:val="center"/>
          </w:tcPr>
          <w:p w:rsidR="005F13CC" w:rsidRPr="006125B4" w:rsidRDefault="005F13CC" w:rsidP="005F13C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8" w:type="dxa"/>
            <w:vAlign w:val="center"/>
          </w:tcPr>
          <w:p w:rsidR="005F13CC" w:rsidRPr="006125B4" w:rsidRDefault="005F13CC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Limits of normal</w:t>
            </w:r>
          </w:p>
        </w:tc>
        <w:tc>
          <w:tcPr>
            <w:tcW w:w="1257" w:type="dxa"/>
            <w:vAlign w:val="center"/>
          </w:tcPr>
          <w:p w:rsidR="005F13CC" w:rsidRPr="006125B4" w:rsidRDefault="002F5003" w:rsidP="005F13C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o infection</w:t>
            </w:r>
          </w:p>
          <w:p w:rsidR="005F13CC" w:rsidRPr="00661D0F" w:rsidRDefault="007A71CD" w:rsidP="00661D0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8</w:t>
            </w:r>
          </w:p>
        </w:tc>
        <w:tc>
          <w:tcPr>
            <w:tcW w:w="1018" w:type="dxa"/>
          </w:tcPr>
          <w:p w:rsidR="005F13CC" w:rsidRDefault="005F13CC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% outside the limit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of normal</w:t>
            </w:r>
          </w:p>
        </w:tc>
        <w:tc>
          <w:tcPr>
            <w:tcW w:w="1276" w:type="dxa"/>
            <w:vAlign w:val="center"/>
          </w:tcPr>
          <w:p w:rsidR="005F13CC" w:rsidRPr="006125B4" w:rsidRDefault="002F5003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nfection</w:t>
            </w:r>
          </w:p>
          <w:p w:rsidR="005F13CC" w:rsidRPr="006125B4" w:rsidRDefault="007A71CD" w:rsidP="00661D0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14</w:t>
            </w:r>
          </w:p>
        </w:tc>
        <w:tc>
          <w:tcPr>
            <w:tcW w:w="992" w:type="dxa"/>
          </w:tcPr>
          <w:p w:rsidR="005F13CC" w:rsidRPr="006125B4" w:rsidRDefault="005F13CC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% outside the limit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of normal</w:t>
            </w:r>
          </w:p>
        </w:tc>
        <w:tc>
          <w:tcPr>
            <w:tcW w:w="993" w:type="dxa"/>
            <w:vAlign w:val="center"/>
          </w:tcPr>
          <w:p w:rsidR="005F13CC" w:rsidRPr="006125B4" w:rsidRDefault="005F13CC" w:rsidP="005F13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p-</w:t>
            </w:r>
            <w:r w:rsidR="00661D0F">
              <w:rPr>
                <w:rFonts w:ascii="Arial" w:hAnsi="Arial" w:cs="Arial"/>
                <w:b/>
                <w:sz w:val="16"/>
                <w:szCs w:val="16"/>
                <w:lang w:val="en-US"/>
              </w:rPr>
              <w:t>value</w:t>
            </w:r>
          </w:p>
        </w:tc>
      </w:tr>
      <w:tr w:rsidR="007A71CD" w:rsidRPr="006125B4" w:rsidTr="005F13CC">
        <w:tc>
          <w:tcPr>
            <w:tcW w:w="1111" w:type="dxa"/>
            <w:vAlign w:val="center"/>
          </w:tcPr>
          <w:p w:rsidR="007A71CD" w:rsidRPr="006125B4" w:rsidRDefault="007A71CD" w:rsidP="005F13CC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NATEM</w:t>
            </w:r>
          </w:p>
        </w:tc>
        <w:tc>
          <w:tcPr>
            <w:tcW w:w="1258" w:type="dxa"/>
            <w:vAlign w:val="center"/>
          </w:tcPr>
          <w:p w:rsidR="007A71CD" w:rsidRPr="006125B4" w:rsidRDefault="007A71C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7A71CD" w:rsidRPr="006125B4" w:rsidRDefault="007A71CD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</w:tcPr>
          <w:p w:rsidR="007A71CD" w:rsidRPr="006125B4" w:rsidRDefault="007A71C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A71CD" w:rsidRPr="006125B4" w:rsidRDefault="007A71CD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7A71CD" w:rsidRPr="006125B4" w:rsidRDefault="007A71C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7A71CD" w:rsidRPr="006125B4" w:rsidRDefault="007A71C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E56A4" w:rsidRPr="006125B4" w:rsidTr="005F13CC">
        <w:tc>
          <w:tcPr>
            <w:tcW w:w="1111" w:type="dxa"/>
            <w:vAlign w:val="center"/>
          </w:tcPr>
          <w:p w:rsidR="00CE56A4" w:rsidRPr="006125B4" w:rsidRDefault="00CE56A4" w:rsidP="00CE56A4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T</w:t>
            </w:r>
          </w:p>
        </w:tc>
        <w:tc>
          <w:tcPr>
            <w:tcW w:w="1258" w:type="dxa"/>
            <w:vAlign w:val="center"/>
          </w:tcPr>
          <w:p w:rsidR="00CE56A4" w:rsidRPr="006125B4" w:rsidRDefault="00CE56A4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00-1000 s</w:t>
            </w:r>
          </w:p>
        </w:tc>
        <w:tc>
          <w:tcPr>
            <w:tcW w:w="1257" w:type="dxa"/>
            <w:vAlign w:val="center"/>
          </w:tcPr>
          <w:p w:rsidR="00CE56A4" w:rsidRPr="00D53682" w:rsidRDefault="002F5003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62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268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CE56A4" w:rsidRPr="006125B4" w:rsidRDefault="005E7E71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CE56A4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CE56A4" w:rsidRPr="00D53682" w:rsidRDefault="002F5003" w:rsidP="002F5003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15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243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992" w:type="dxa"/>
          </w:tcPr>
          <w:p w:rsidR="00CE56A4" w:rsidRPr="006125B4" w:rsidRDefault="005E7E71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E56A4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CE56A4" w:rsidRPr="00D53682" w:rsidRDefault="00D53682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.15</w:t>
            </w:r>
          </w:p>
        </w:tc>
      </w:tr>
      <w:tr w:rsidR="00CE56A4" w:rsidRPr="006125B4" w:rsidTr="005F13CC">
        <w:tc>
          <w:tcPr>
            <w:tcW w:w="1111" w:type="dxa"/>
            <w:vAlign w:val="center"/>
          </w:tcPr>
          <w:p w:rsidR="00CE56A4" w:rsidRPr="006125B4" w:rsidRDefault="00CE56A4" w:rsidP="00CE56A4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FT</w:t>
            </w:r>
          </w:p>
        </w:tc>
        <w:tc>
          <w:tcPr>
            <w:tcW w:w="1258" w:type="dxa"/>
            <w:vAlign w:val="center"/>
          </w:tcPr>
          <w:p w:rsidR="00CE56A4" w:rsidRPr="006125B4" w:rsidRDefault="00CE56A4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150-700 s</w:t>
            </w:r>
          </w:p>
        </w:tc>
        <w:tc>
          <w:tcPr>
            <w:tcW w:w="1257" w:type="dxa"/>
            <w:vAlign w:val="center"/>
          </w:tcPr>
          <w:p w:rsidR="00CE56A4" w:rsidRPr="00D53682" w:rsidRDefault="002F5003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37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10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CE56A4" w:rsidRPr="006125B4" w:rsidRDefault="005E7E71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CE56A4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CE56A4" w:rsidRPr="00D53682" w:rsidRDefault="002F5003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03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30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CE56A4" w:rsidRPr="006125B4" w:rsidRDefault="005E7E71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CE56A4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CE56A4" w:rsidRPr="00D53682" w:rsidRDefault="00D53682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.29</w:t>
            </w:r>
          </w:p>
        </w:tc>
      </w:tr>
      <w:tr w:rsidR="00CE56A4" w:rsidRPr="006125B4" w:rsidTr="005F13CC">
        <w:tc>
          <w:tcPr>
            <w:tcW w:w="1111" w:type="dxa"/>
            <w:vAlign w:val="center"/>
          </w:tcPr>
          <w:p w:rsidR="00CE56A4" w:rsidRPr="006125B4" w:rsidRDefault="00CE56A4" w:rsidP="00CE56A4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MCF</w:t>
            </w:r>
          </w:p>
        </w:tc>
        <w:tc>
          <w:tcPr>
            <w:tcW w:w="1258" w:type="dxa"/>
            <w:vAlign w:val="center"/>
          </w:tcPr>
          <w:p w:rsidR="00CE56A4" w:rsidRPr="006125B4" w:rsidRDefault="00CE56A4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40-65 mm</w:t>
            </w:r>
          </w:p>
        </w:tc>
        <w:tc>
          <w:tcPr>
            <w:tcW w:w="1257" w:type="dxa"/>
            <w:vAlign w:val="center"/>
          </w:tcPr>
          <w:p w:rsidR="00CE56A4" w:rsidRPr="00D53682" w:rsidRDefault="002F5003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7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6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CE56A4" w:rsidRPr="006125B4" w:rsidRDefault="005E7E71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E56A4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CE56A4" w:rsidRPr="00D53682" w:rsidRDefault="002F5003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5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6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</w:tcPr>
          <w:p w:rsidR="00CE56A4" w:rsidRPr="006125B4" w:rsidRDefault="005E7E71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 w:rsidR="00AD565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CE56A4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CE56A4" w:rsidRPr="00D53682" w:rsidRDefault="00D53682" w:rsidP="00661D0F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40</w:t>
            </w:r>
          </w:p>
        </w:tc>
      </w:tr>
      <w:tr w:rsidR="007A71CD" w:rsidRPr="006125B4" w:rsidTr="005F13CC">
        <w:tc>
          <w:tcPr>
            <w:tcW w:w="1111" w:type="dxa"/>
            <w:vAlign w:val="center"/>
          </w:tcPr>
          <w:p w:rsidR="007A71CD" w:rsidRPr="006125B4" w:rsidRDefault="007A71CD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A10</w:t>
            </w:r>
          </w:p>
        </w:tc>
        <w:tc>
          <w:tcPr>
            <w:tcW w:w="1258" w:type="dxa"/>
            <w:vAlign w:val="center"/>
          </w:tcPr>
          <w:p w:rsidR="007A71CD" w:rsidRPr="006125B4" w:rsidRDefault="007A71C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vAlign w:val="center"/>
          </w:tcPr>
          <w:p w:rsidR="007A71CD" w:rsidRPr="00D53682" w:rsidRDefault="002F5003" w:rsidP="002F5003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1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6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7A71CD" w:rsidRPr="006125B4" w:rsidRDefault="007A71CD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A71CD" w:rsidRPr="00D53682" w:rsidRDefault="002F5003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7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 (13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)</w:t>
            </w:r>
          </w:p>
        </w:tc>
        <w:tc>
          <w:tcPr>
            <w:tcW w:w="992" w:type="dxa"/>
          </w:tcPr>
          <w:p w:rsidR="007A71CD" w:rsidRPr="006125B4" w:rsidRDefault="007A71CD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7A71CD" w:rsidRPr="00D53682" w:rsidRDefault="00D53682" w:rsidP="005F13CC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40</w:t>
            </w:r>
          </w:p>
        </w:tc>
      </w:tr>
      <w:tr w:rsidR="007A71CD" w:rsidRPr="006125B4" w:rsidTr="005F13CC">
        <w:tc>
          <w:tcPr>
            <w:tcW w:w="1111" w:type="dxa"/>
            <w:vAlign w:val="center"/>
          </w:tcPr>
          <w:p w:rsidR="007A71CD" w:rsidRPr="006125B4" w:rsidRDefault="007A71CD" w:rsidP="005F13CC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α-angle</w:t>
            </w:r>
          </w:p>
        </w:tc>
        <w:tc>
          <w:tcPr>
            <w:tcW w:w="1258" w:type="dxa"/>
            <w:vAlign w:val="center"/>
          </w:tcPr>
          <w:p w:rsidR="007A71CD" w:rsidRPr="006125B4" w:rsidRDefault="007A71C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0-70°</w:t>
            </w:r>
          </w:p>
        </w:tc>
        <w:tc>
          <w:tcPr>
            <w:tcW w:w="1257" w:type="dxa"/>
            <w:vAlign w:val="center"/>
          </w:tcPr>
          <w:p w:rsidR="007A71CD" w:rsidRPr="00D53682" w:rsidRDefault="002F5003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3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6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)</w:t>
            </w:r>
          </w:p>
        </w:tc>
        <w:tc>
          <w:tcPr>
            <w:tcW w:w="1018" w:type="dxa"/>
          </w:tcPr>
          <w:p w:rsidR="007A71CD" w:rsidRPr="006125B4" w:rsidRDefault="005E7E71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7A71C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7A71CD" w:rsidRPr="00D53682" w:rsidRDefault="002F5003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5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0 (12</w:t>
            </w:r>
            <w:r w:rsidR="00D53682"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.</w:t>
            </w: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8)</w:t>
            </w:r>
          </w:p>
        </w:tc>
        <w:tc>
          <w:tcPr>
            <w:tcW w:w="992" w:type="dxa"/>
          </w:tcPr>
          <w:p w:rsidR="007A71CD" w:rsidRPr="006125B4" w:rsidRDefault="005E7E71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7A71C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vAlign w:val="center"/>
          </w:tcPr>
          <w:p w:rsidR="007A71CD" w:rsidRPr="00D53682" w:rsidRDefault="00D53682" w:rsidP="005F13CC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54</w:t>
            </w:r>
          </w:p>
        </w:tc>
      </w:tr>
      <w:tr w:rsidR="007A71CD" w:rsidRPr="006125B4" w:rsidTr="005F13CC">
        <w:tc>
          <w:tcPr>
            <w:tcW w:w="1111" w:type="dxa"/>
            <w:vAlign w:val="center"/>
          </w:tcPr>
          <w:p w:rsidR="007A71CD" w:rsidRPr="006125B4" w:rsidRDefault="007A71CD" w:rsidP="005F13CC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INTEM</w:t>
            </w:r>
          </w:p>
        </w:tc>
        <w:tc>
          <w:tcPr>
            <w:tcW w:w="1258" w:type="dxa"/>
            <w:vAlign w:val="center"/>
          </w:tcPr>
          <w:p w:rsidR="007A71CD" w:rsidRPr="006125B4" w:rsidRDefault="007A71CD" w:rsidP="005F13CC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7A71CD" w:rsidRPr="00D53682" w:rsidRDefault="007A71CD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</w:tcPr>
          <w:p w:rsidR="007A71CD" w:rsidRPr="006125B4" w:rsidRDefault="007A71CD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A71CD" w:rsidRPr="00D53682" w:rsidRDefault="007A71CD" w:rsidP="00CE56A4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7A71CD" w:rsidRPr="006125B4" w:rsidRDefault="007A71CD" w:rsidP="00CE56A4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7A71CD" w:rsidRPr="00D53682" w:rsidRDefault="007A71CD" w:rsidP="005F13CC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T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100-240 s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03.0 (66.0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.5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15.0 (58.3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.3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F45F07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86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FT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0-110 s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12.0 (44.0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.7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29.0 (100.0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.9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F45F07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08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MCF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50-72 mm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9.0 (2.0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.4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7.0 (16.5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.4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F45F07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07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A10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44-66 s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3.0 (1.0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9.0 (18.0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.4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F45F07">
            <w:pPr>
              <w:spacing w:before="4" w:after="4"/>
              <w:jc w:val="center"/>
              <w:rPr>
                <w:rFonts w:ascii="Arial" w:hAnsi="Arial" w:cs="Arial"/>
                <w:b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/>
                <w:bCs/>
                <w:color w:val="00B050"/>
                <w:sz w:val="16"/>
                <w:szCs w:val="16"/>
                <w:lang w:val="en-US"/>
              </w:rPr>
              <w:t>0.046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α-angle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70-83°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2.0 (15.0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.4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7.5 (11.5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.6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F45F07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17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EXTEM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T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8-79 s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1.5 (30.0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2.0 (12.0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.4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F45F07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97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FT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4-159 s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20.5 (60.0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.5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44.5 (119.5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.7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F45F07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19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MCF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50-72 mm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0.0 (6.8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.5</w:t>
            </w:r>
            <w:r w:rsidRPr="007A71C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8.0 (20.5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.4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F45F07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45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A10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43-65 s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2.0 (6.3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.5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39.0 (19.5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.3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F45F07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19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α-angle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63-83°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59.0 (14.0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2.5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6.5 (19.0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.1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F45F07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44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FIBTEM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MCF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9-25 mm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.0 (5.8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1.0 (10.8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.6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27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A10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8.0 (5.5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9.0 (9.8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21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b/>
                <w:sz w:val="16"/>
                <w:szCs w:val="16"/>
                <w:lang w:val="en-US"/>
              </w:rPr>
              <w:t>APTEM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T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5-80 s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78.0 (32.5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tabs>
                <w:tab w:val="center" w:pos="1024"/>
              </w:tabs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.5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B52A1E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3.0 (9.8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tabs>
                <w:tab w:val="center" w:pos="1024"/>
              </w:tabs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1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24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CFT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>35-160 s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202.5 (41.5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.5</w:t>
            </w:r>
            <w:r w:rsidRPr="007A71CD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B52A1E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136.0 (124.3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9</w:t>
            </w:r>
            <w:r w:rsidRPr="007A71CD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</w:rPr>
              <w:t>0.19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 xml:space="preserve">   MCF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>53-72 mm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1.5 (6.3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  <w:r w:rsidRPr="007A71CD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B52A1E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48.5 (18.3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</w:t>
            </w:r>
            <w:r w:rsidRPr="007A71CD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661D0F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</w:rPr>
              <w:t>0.10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 xml:space="preserve">   A10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</w:rPr>
              <w:t>34.0 (4.3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B52A1E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</w:rPr>
              <w:t>40.5 (19.3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</w:rPr>
              <w:t>0.21</w:t>
            </w:r>
          </w:p>
        </w:tc>
      </w:tr>
      <w:tr w:rsidR="00D53682" w:rsidRPr="006125B4" w:rsidTr="005F13CC">
        <w:tc>
          <w:tcPr>
            <w:tcW w:w="1111" w:type="dxa"/>
            <w:vAlign w:val="center"/>
          </w:tcPr>
          <w:p w:rsidR="00D53682" w:rsidRPr="006125B4" w:rsidRDefault="00D53682" w:rsidP="005E7E71">
            <w:pPr>
              <w:spacing w:before="4" w:after="4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  <w:lang w:val="en-US"/>
              </w:rPr>
              <w:t xml:space="preserve">   α-angle</w:t>
            </w:r>
          </w:p>
        </w:tc>
        <w:tc>
          <w:tcPr>
            <w:tcW w:w="1258" w:type="dxa"/>
            <w:vAlign w:val="center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5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7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1.0 (13.3)</w:t>
            </w:r>
          </w:p>
        </w:tc>
        <w:tc>
          <w:tcPr>
            <w:tcW w:w="1018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D53682" w:rsidRPr="00D53682" w:rsidRDefault="00D53682" w:rsidP="00B52A1E">
            <w:pPr>
              <w:spacing w:before="4" w:after="4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>65.0 (19.3)</w:t>
            </w:r>
          </w:p>
        </w:tc>
        <w:tc>
          <w:tcPr>
            <w:tcW w:w="992" w:type="dxa"/>
          </w:tcPr>
          <w:p w:rsidR="00D53682" w:rsidRPr="006125B4" w:rsidRDefault="00D53682" w:rsidP="005E7E71">
            <w:pPr>
              <w:spacing w:before="4" w:after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D53682" w:rsidRPr="00D53682" w:rsidRDefault="00D53682" w:rsidP="005E7E71">
            <w:pPr>
              <w:spacing w:before="4" w:after="4"/>
              <w:jc w:val="center"/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</w:pPr>
            <w:r w:rsidRPr="00D53682">
              <w:rPr>
                <w:rFonts w:ascii="Arial" w:hAnsi="Arial" w:cs="Arial"/>
                <w:bCs/>
                <w:color w:val="00B050"/>
                <w:sz w:val="16"/>
                <w:szCs w:val="16"/>
                <w:lang w:val="en-US"/>
              </w:rPr>
              <w:t>0.30</w:t>
            </w:r>
          </w:p>
        </w:tc>
      </w:tr>
    </w:tbl>
    <w:p w:rsidR="005F13CC" w:rsidRPr="006125B4" w:rsidRDefault="005F13CC" w:rsidP="005F13CC">
      <w:pPr>
        <w:rPr>
          <w:rFonts w:ascii="Arial" w:hAnsi="Arial" w:cs="Arial"/>
          <w:sz w:val="16"/>
          <w:szCs w:val="16"/>
          <w:lang w:val="en-US"/>
        </w:rPr>
      </w:pPr>
    </w:p>
    <w:p w:rsidR="005F13CC" w:rsidRPr="006125B4" w:rsidRDefault="005F13CC" w:rsidP="005F13CC">
      <w:pPr>
        <w:rPr>
          <w:rFonts w:ascii="Arial" w:hAnsi="Arial" w:cs="Arial"/>
          <w:sz w:val="16"/>
          <w:szCs w:val="16"/>
          <w:lang w:val="en-US"/>
        </w:rPr>
      </w:pPr>
    </w:p>
    <w:p w:rsidR="006A13C8" w:rsidRPr="00236451" w:rsidRDefault="005F13CC">
      <w:pPr>
        <w:rPr>
          <w:rFonts w:ascii="Arial" w:hAnsi="Arial" w:cs="Arial"/>
          <w:sz w:val="18"/>
          <w:szCs w:val="18"/>
          <w:lang w:val="en-US"/>
        </w:rPr>
      </w:pPr>
      <w:r w:rsidRPr="006125B4">
        <w:rPr>
          <w:rFonts w:ascii="Arial" w:hAnsi="Arial" w:cs="Arial"/>
          <w:sz w:val="16"/>
          <w:szCs w:val="16"/>
          <w:lang w:val="en-US"/>
        </w:rPr>
        <w:t>A10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amplitudes at 10 minutes; ACLF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acute-on-chronic liver failure; CFT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6125B4">
        <w:rPr>
          <w:rFonts w:ascii="Arial" w:hAnsi="Arial" w:cs="Arial"/>
          <w:sz w:val="16"/>
          <w:szCs w:val="16"/>
          <w:lang w:val="en-US"/>
        </w:rPr>
        <w:t>clot</w:t>
      </w:r>
      <w:proofErr w:type="gramEnd"/>
      <w:r w:rsidRPr="006125B4">
        <w:rPr>
          <w:rFonts w:ascii="Arial" w:hAnsi="Arial" w:cs="Arial"/>
          <w:sz w:val="16"/>
          <w:szCs w:val="16"/>
          <w:lang w:val="en-US"/>
        </w:rPr>
        <w:t xml:space="preserve"> formation time; CT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clotting time; </w:t>
      </w:r>
      <w:r w:rsidR="00934CBC" w:rsidRPr="00934CBC">
        <w:rPr>
          <w:rFonts w:ascii="Arial" w:hAnsi="Arial" w:cs="Arial"/>
          <w:color w:val="00B050"/>
          <w:sz w:val="16"/>
          <w:szCs w:val="16"/>
          <w:lang w:val="en-US"/>
        </w:rPr>
        <w:t xml:space="preserve">IQR. </w:t>
      </w:r>
      <w:proofErr w:type="gramStart"/>
      <w:r w:rsidR="00934CBC" w:rsidRPr="00934CBC">
        <w:rPr>
          <w:rFonts w:ascii="Arial" w:hAnsi="Arial" w:cs="Arial"/>
          <w:color w:val="00B050"/>
          <w:sz w:val="16"/>
          <w:szCs w:val="16"/>
          <w:lang w:val="en-US"/>
        </w:rPr>
        <w:t>interquartile</w:t>
      </w:r>
      <w:proofErr w:type="gramEnd"/>
      <w:r w:rsidR="00934CBC" w:rsidRPr="00934CBC">
        <w:rPr>
          <w:rFonts w:ascii="Arial" w:hAnsi="Arial" w:cs="Arial"/>
          <w:color w:val="00B050"/>
          <w:sz w:val="16"/>
          <w:szCs w:val="16"/>
          <w:lang w:val="en-US"/>
        </w:rPr>
        <w:t xml:space="preserve"> range; </w:t>
      </w:r>
      <w:r w:rsidRPr="006125B4">
        <w:rPr>
          <w:rFonts w:ascii="Arial" w:hAnsi="Arial" w:cs="Arial"/>
          <w:sz w:val="16"/>
          <w:szCs w:val="16"/>
          <w:lang w:val="en-US"/>
        </w:rPr>
        <w:t>MCF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6125B4">
        <w:rPr>
          <w:rFonts w:ascii="Arial" w:hAnsi="Arial" w:cs="Arial"/>
          <w:sz w:val="16"/>
          <w:szCs w:val="16"/>
          <w:lang w:val="en-US"/>
        </w:rPr>
        <w:t>maximum</w:t>
      </w:r>
      <w:proofErr w:type="gramEnd"/>
      <w:r w:rsidRPr="006125B4">
        <w:rPr>
          <w:rFonts w:ascii="Arial" w:hAnsi="Arial" w:cs="Arial"/>
          <w:sz w:val="16"/>
          <w:szCs w:val="16"/>
          <w:lang w:val="en-US"/>
        </w:rPr>
        <w:t xml:space="preserve"> clot firmness; ML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6125B4">
        <w:rPr>
          <w:rFonts w:ascii="Arial" w:hAnsi="Arial" w:cs="Arial"/>
          <w:sz w:val="16"/>
          <w:szCs w:val="16"/>
          <w:lang w:val="en-US"/>
        </w:rPr>
        <w:t xml:space="preserve"> maximal lysis;</w:t>
      </w:r>
    </w:p>
    <w:sectPr w:rsidR="006A13C8" w:rsidRPr="00236451" w:rsidSect="005F13CC">
      <w:pgSz w:w="11900" w:h="16840"/>
      <w:pgMar w:top="567" w:right="709" w:bottom="425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A15"/>
    <w:rsid w:val="00047642"/>
    <w:rsid w:val="000A56D8"/>
    <w:rsid w:val="000F577A"/>
    <w:rsid w:val="000F6920"/>
    <w:rsid w:val="00103212"/>
    <w:rsid w:val="00106EFD"/>
    <w:rsid w:val="00236451"/>
    <w:rsid w:val="00272073"/>
    <w:rsid w:val="00273D0C"/>
    <w:rsid w:val="002845FE"/>
    <w:rsid w:val="002F11FB"/>
    <w:rsid w:val="002F5003"/>
    <w:rsid w:val="003142E9"/>
    <w:rsid w:val="003532CF"/>
    <w:rsid w:val="00355A32"/>
    <w:rsid w:val="00366135"/>
    <w:rsid w:val="00380D3F"/>
    <w:rsid w:val="003E66A0"/>
    <w:rsid w:val="004072D8"/>
    <w:rsid w:val="00454EAD"/>
    <w:rsid w:val="00486A5D"/>
    <w:rsid w:val="00492A0A"/>
    <w:rsid w:val="004E3BF1"/>
    <w:rsid w:val="00526DF1"/>
    <w:rsid w:val="00542177"/>
    <w:rsid w:val="00543FE7"/>
    <w:rsid w:val="00550D5B"/>
    <w:rsid w:val="00571850"/>
    <w:rsid w:val="0057241F"/>
    <w:rsid w:val="005B4D57"/>
    <w:rsid w:val="005E7E71"/>
    <w:rsid w:val="005F13CC"/>
    <w:rsid w:val="00661D0F"/>
    <w:rsid w:val="006A13C8"/>
    <w:rsid w:val="006A4E58"/>
    <w:rsid w:val="006B1F9B"/>
    <w:rsid w:val="006C6F1C"/>
    <w:rsid w:val="00771057"/>
    <w:rsid w:val="00781E28"/>
    <w:rsid w:val="007A71CD"/>
    <w:rsid w:val="007B3633"/>
    <w:rsid w:val="008432F2"/>
    <w:rsid w:val="008E3200"/>
    <w:rsid w:val="00934CBC"/>
    <w:rsid w:val="00947BC5"/>
    <w:rsid w:val="009557F2"/>
    <w:rsid w:val="00983DBD"/>
    <w:rsid w:val="0098604B"/>
    <w:rsid w:val="00A8323E"/>
    <w:rsid w:val="00AD5657"/>
    <w:rsid w:val="00AE70F7"/>
    <w:rsid w:val="00AF4854"/>
    <w:rsid w:val="00B13CBC"/>
    <w:rsid w:val="00B47774"/>
    <w:rsid w:val="00B52A1E"/>
    <w:rsid w:val="00B6161B"/>
    <w:rsid w:val="00B64820"/>
    <w:rsid w:val="00B7061D"/>
    <w:rsid w:val="00B84E79"/>
    <w:rsid w:val="00BB2591"/>
    <w:rsid w:val="00BC755A"/>
    <w:rsid w:val="00C07A57"/>
    <w:rsid w:val="00C4384A"/>
    <w:rsid w:val="00C773F8"/>
    <w:rsid w:val="00CA356D"/>
    <w:rsid w:val="00CE4678"/>
    <w:rsid w:val="00CE56A4"/>
    <w:rsid w:val="00CF0BC2"/>
    <w:rsid w:val="00CF3A15"/>
    <w:rsid w:val="00D11DE7"/>
    <w:rsid w:val="00D36600"/>
    <w:rsid w:val="00D53682"/>
    <w:rsid w:val="00DA03D6"/>
    <w:rsid w:val="00E03557"/>
    <w:rsid w:val="00E05BFA"/>
    <w:rsid w:val="00E6027F"/>
    <w:rsid w:val="00EA4539"/>
    <w:rsid w:val="00F32633"/>
    <w:rsid w:val="00F45F07"/>
    <w:rsid w:val="00FD5F2A"/>
    <w:rsid w:val="00FE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7BC5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7BC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241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24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7BC5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7BC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241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24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552D83-5E4D-41F6-B966-F99360A52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E71626E</Template>
  <TotalTime>0</TotalTime>
  <Pages>3</Pages>
  <Words>764</Words>
  <Characters>4820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ssle, Jessica</dc:creator>
  <cp:lastModifiedBy>Seessle, Jessica</cp:lastModifiedBy>
  <cp:revision>9</cp:revision>
  <cp:lastPrinted>2020-03-05T14:41:00Z</cp:lastPrinted>
  <dcterms:created xsi:type="dcterms:W3CDTF">2020-05-28T07:55:00Z</dcterms:created>
  <dcterms:modified xsi:type="dcterms:W3CDTF">2020-06-02T11:25:00Z</dcterms:modified>
</cp:coreProperties>
</file>